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2D1" w:rsidRPr="00274ABD" w:rsidRDefault="005D2B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02448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 S</w:t>
      </w:r>
      <w:r w:rsidR="002A475F" w:rsidRPr="005D2B35">
        <w:rPr>
          <w:rFonts w:ascii="Times New Roman" w:hAnsi="Times New Roman" w:cs="Times New Roman"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593C0D" w:rsidRPr="00274ABD">
        <w:rPr>
          <w:rFonts w:ascii="Times New Roman" w:hAnsi="Times New Roman" w:cs="Times New Roman"/>
          <w:b/>
          <w:sz w:val="24"/>
          <w:szCs w:val="24"/>
          <w:lang w:val="en-CA"/>
        </w:rPr>
        <w:t xml:space="preserve">Factors That Influence Children’s Engagement in Active Free Play </w:t>
      </w:r>
    </w:p>
    <w:tbl>
      <w:tblPr>
        <w:tblStyle w:val="TableGrid"/>
        <w:tblW w:w="9322" w:type="dxa"/>
        <w:tblLayout w:type="fixed"/>
        <w:tblLook w:val="04A0"/>
      </w:tblPr>
      <w:tblGrid>
        <w:gridCol w:w="1951"/>
        <w:gridCol w:w="3119"/>
        <w:gridCol w:w="4252"/>
      </w:tblGrid>
      <w:tr w:rsidR="005D0C9C" w:rsidRPr="00274ABD" w:rsidTr="00274ABD">
        <w:tc>
          <w:tcPr>
            <w:tcW w:w="1951" w:type="dxa"/>
          </w:tcPr>
          <w:p w:rsidR="005D0C9C" w:rsidRPr="00274ABD" w:rsidRDefault="00593C0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74AB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ategory</w:t>
            </w:r>
          </w:p>
        </w:tc>
        <w:tc>
          <w:tcPr>
            <w:tcW w:w="3119" w:type="dxa"/>
          </w:tcPr>
          <w:p w:rsidR="005D0C9C" w:rsidRPr="00274ABD" w:rsidRDefault="005D0C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74AB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heme</w:t>
            </w:r>
          </w:p>
        </w:tc>
        <w:tc>
          <w:tcPr>
            <w:tcW w:w="4252" w:type="dxa"/>
          </w:tcPr>
          <w:p w:rsidR="005D0C9C" w:rsidRPr="00274ABD" w:rsidRDefault="00C37257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74AB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tudies</w:t>
            </w:r>
          </w:p>
        </w:tc>
      </w:tr>
      <w:tr w:rsidR="005D0C9C" w:rsidRPr="00274ABD" w:rsidTr="00274ABD">
        <w:tc>
          <w:tcPr>
            <w:tcW w:w="1951" w:type="dxa"/>
          </w:tcPr>
          <w:p w:rsidR="005D0C9C" w:rsidRPr="00274ABD" w:rsidRDefault="005D0C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74AB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ild</w:t>
            </w:r>
            <w:r w:rsidR="00593C0D" w:rsidRPr="00274AB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haracteristics</w:t>
            </w:r>
          </w:p>
        </w:tc>
        <w:tc>
          <w:tcPr>
            <w:tcW w:w="3119" w:type="dxa"/>
          </w:tcPr>
          <w:p w:rsidR="005D0C9C" w:rsidRPr="00274ABD" w:rsidRDefault="005D0C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</w:tcPr>
          <w:p w:rsidR="005D0C9C" w:rsidRPr="00274ABD" w:rsidRDefault="005D0C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D0C9C" w:rsidRPr="00882677" w:rsidTr="00274ABD">
        <w:tc>
          <w:tcPr>
            <w:tcW w:w="1951" w:type="dxa"/>
          </w:tcPr>
          <w:p w:rsidR="005D0C9C" w:rsidRPr="00274ABD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D0C9C" w:rsidRPr="00882677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826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</w:t>
            </w:r>
          </w:p>
        </w:tc>
        <w:tc>
          <w:tcPr>
            <w:tcW w:w="4252" w:type="dxa"/>
          </w:tcPr>
          <w:p w:rsidR="001E13D4" w:rsidRPr="008642B7" w:rsidRDefault="00713ED6" w:rsidP="000920E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ED6">
              <w:rPr>
                <w:rFonts w:ascii="Times New Roman" w:hAnsi="Times New Roman" w:cs="Times New Roman"/>
                <w:sz w:val="24"/>
                <w:szCs w:val="24"/>
              </w:rPr>
              <w:t>[41,45-47,49,65,74-76]</w:t>
            </w:r>
          </w:p>
        </w:tc>
      </w:tr>
      <w:tr w:rsidR="005D0C9C" w:rsidRPr="00882677" w:rsidTr="00274ABD">
        <w:tc>
          <w:tcPr>
            <w:tcW w:w="1951" w:type="dxa"/>
          </w:tcPr>
          <w:p w:rsidR="005D0C9C" w:rsidRPr="00882677" w:rsidRDefault="005D0C9C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D0C9C" w:rsidRPr="00882677" w:rsidRDefault="005D0C9C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826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ence (‘streetwise’)</w:t>
            </w:r>
          </w:p>
        </w:tc>
        <w:tc>
          <w:tcPr>
            <w:tcW w:w="4252" w:type="dxa"/>
          </w:tcPr>
          <w:p w:rsidR="001E13D4" w:rsidRPr="008642B7" w:rsidRDefault="00713ED6" w:rsidP="00DA4CB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ED6">
              <w:rPr>
                <w:rFonts w:ascii="Times New Roman" w:hAnsi="Times New Roman" w:cs="Times New Roman"/>
                <w:sz w:val="24"/>
                <w:szCs w:val="24"/>
              </w:rPr>
              <w:t>[49,55,63].</w:t>
            </w:r>
          </w:p>
        </w:tc>
      </w:tr>
      <w:tr w:rsidR="005D0C9C" w:rsidRPr="00882677" w:rsidTr="00274ABD">
        <w:tc>
          <w:tcPr>
            <w:tcW w:w="1951" w:type="dxa"/>
          </w:tcPr>
          <w:p w:rsidR="005D0C9C" w:rsidRPr="00882677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D0C9C" w:rsidRPr="00882677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8267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nder</w:t>
            </w:r>
          </w:p>
        </w:tc>
        <w:tc>
          <w:tcPr>
            <w:tcW w:w="4252" w:type="dxa"/>
          </w:tcPr>
          <w:p w:rsidR="00882677" w:rsidRPr="008642B7" w:rsidRDefault="00274ABD" w:rsidP="0038089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35,38,41,44-46,54,55,60,69,74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D0C9C" w:rsidRPr="00882677" w:rsidTr="00274ABD">
        <w:tc>
          <w:tcPr>
            <w:tcW w:w="1951" w:type="dxa"/>
          </w:tcPr>
          <w:p w:rsidR="005D0C9C" w:rsidRPr="00440A6B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A6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ent</w:t>
            </w:r>
            <w:r w:rsidR="00593C0D" w:rsidRPr="00440A6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 Restrictions</w:t>
            </w:r>
          </w:p>
        </w:tc>
        <w:tc>
          <w:tcPr>
            <w:tcW w:w="3119" w:type="dxa"/>
          </w:tcPr>
          <w:p w:rsidR="005D0C9C" w:rsidRPr="00440A6B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</w:tcPr>
          <w:p w:rsidR="005D0C9C" w:rsidRPr="008642B7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D0C9C" w:rsidRPr="00882677" w:rsidTr="00274ABD">
        <w:tc>
          <w:tcPr>
            <w:tcW w:w="1951" w:type="dxa"/>
          </w:tcPr>
          <w:p w:rsidR="005D0C9C" w:rsidRPr="00440A6B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D0C9C" w:rsidRPr="00440A6B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A6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afety: Strangers, bullies/teenagers, traffic</w:t>
            </w:r>
          </w:p>
          <w:p w:rsidR="005D0C9C" w:rsidRPr="00440A6B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:rsidR="00274ABD" w:rsidRPr="00440A6B" w:rsidRDefault="00274ABD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A6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Increased over time)</w:t>
            </w:r>
          </w:p>
          <w:p w:rsidR="00274ABD" w:rsidRPr="00440A6B" w:rsidRDefault="00274ABD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:rsidR="00274ABD" w:rsidRPr="00440A6B" w:rsidRDefault="00274ABD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A6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till a concern in rural areas)</w:t>
            </w:r>
          </w:p>
          <w:p w:rsidR="005D0C9C" w:rsidRPr="00440A6B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</w:tcPr>
          <w:p w:rsidR="00DA4CBE" w:rsidRPr="008642B7" w:rsidRDefault="00274ABD" w:rsidP="0051059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17,34,38,40,43,44,46-50,53,55,57-60,63,65,66,70,76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440A6B" w:rsidRPr="008642B7" w:rsidRDefault="00440A6B" w:rsidP="0051059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0A6B" w:rsidRPr="008642B7" w:rsidRDefault="00713ED6" w:rsidP="0051059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13ED6">
              <w:rPr>
                <w:rFonts w:ascii="Times New Roman" w:hAnsi="Times New Roman" w:cs="Times New Roman"/>
                <w:sz w:val="24"/>
                <w:szCs w:val="24"/>
              </w:rPr>
              <w:t>43,48,49,53,55,63,68,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440A6B" w:rsidRPr="008642B7" w:rsidRDefault="00440A6B" w:rsidP="0051059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0A6B" w:rsidRPr="008642B7" w:rsidRDefault="00713ED6" w:rsidP="0051059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</w:t>
            </w:r>
            <w:r w:rsidRPr="00713ED6">
              <w:rPr>
                <w:rFonts w:ascii="Times New Roman" w:hAnsi="Times New Roman" w:cs="Times New Roman"/>
                <w:sz w:val="24"/>
                <w:szCs w:val="24"/>
              </w:rPr>
              <w:t>40,50,52-54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5D0C9C" w:rsidRPr="00DC4135" w:rsidTr="00274ABD">
        <w:tc>
          <w:tcPr>
            <w:tcW w:w="1951" w:type="dxa"/>
          </w:tcPr>
          <w:p w:rsidR="005D0C9C" w:rsidRPr="00DC4135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D0C9C" w:rsidRPr="00DC4135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C413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rveillance </w:t>
            </w:r>
          </w:p>
          <w:p w:rsidR="005D0C9C" w:rsidRPr="00DC4135" w:rsidRDefault="005D0C9C" w:rsidP="005105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</w:tcPr>
          <w:p w:rsidR="00DC4135" w:rsidRPr="008642B7" w:rsidRDefault="00DC4135" w:rsidP="0051059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34,40,43,44,46-48,50,52,53,55,57,58,70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6253D" w:rsidRPr="00DC4135" w:rsidTr="00274ABD">
        <w:tc>
          <w:tcPr>
            <w:tcW w:w="1951" w:type="dxa"/>
          </w:tcPr>
          <w:p w:rsidR="0056253D" w:rsidRPr="00DC4135" w:rsidRDefault="0056253D" w:rsidP="00593C0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C413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ighbourhood</w:t>
            </w:r>
            <w:r w:rsidR="00593C0D" w:rsidRPr="00DC413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Physical Environment </w:t>
            </w:r>
          </w:p>
        </w:tc>
        <w:tc>
          <w:tcPr>
            <w:tcW w:w="3119" w:type="dxa"/>
          </w:tcPr>
          <w:p w:rsidR="0056253D" w:rsidRPr="00DC4135" w:rsidRDefault="0056253D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</w:tcPr>
          <w:p w:rsidR="0056253D" w:rsidRPr="008642B7" w:rsidRDefault="0056253D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6253D" w:rsidRPr="00DC4135" w:rsidTr="00274ABD">
        <w:tc>
          <w:tcPr>
            <w:tcW w:w="1951" w:type="dxa"/>
          </w:tcPr>
          <w:p w:rsidR="0056253D" w:rsidRPr="00DC4135" w:rsidRDefault="0056253D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6253D" w:rsidRPr="00DC4135" w:rsidRDefault="00DA4CBE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C413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wer children in neighbourhood (</w:t>
            </w:r>
            <w:r w:rsidR="0056253D" w:rsidRPr="00DC413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duced ‘safety in numbers’</w:t>
            </w:r>
            <w:r w:rsidRPr="00DC413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4252" w:type="dxa"/>
          </w:tcPr>
          <w:p w:rsidR="00DC4135" w:rsidRPr="008642B7" w:rsidRDefault="00DC4135" w:rsidP="00DA4CB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41,42,45,47,55,65,66,68,72,76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6253D" w:rsidRPr="00517348" w:rsidTr="00274ABD">
        <w:tc>
          <w:tcPr>
            <w:tcW w:w="1951" w:type="dxa"/>
          </w:tcPr>
          <w:p w:rsidR="0056253D" w:rsidRPr="00517348" w:rsidRDefault="0056253D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6253D" w:rsidRPr="00517348" w:rsidRDefault="00DA4CBE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ifferences in </w:t>
            </w:r>
            <w:r w:rsidR="00593C0D" w:rsidRPr="0051734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  <w:r w:rsidR="0056253D" w:rsidRPr="0051734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erences for play spaces</w:t>
            </w:r>
            <w:r w:rsidRPr="0051734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tween adults and children</w:t>
            </w:r>
          </w:p>
        </w:tc>
        <w:tc>
          <w:tcPr>
            <w:tcW w:w="4252" w:type="dxa"/>
          </w:tcPr>
          <w:p w:rsidR="00517348" w:rsidRPr="008642B7" w:rsidRDefault="00517348" w:rsidP="00DA4CB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33-37,42-44,47,51,57,59,60,64,67,73-76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4CBE" w:rsidRPr="00517348" w:rsidTr="00274ABD">
        <w:tc>
          <w:tcPr>
            <w:tcW w:w="1951" w:type="dxa"/>
          </w:tcPr>
          <w:p w:rsidR="00DA4CBE" w:rsidRPr="00517348" w:rsidRDefault="00DA4CBE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DA4CBE" w:rsidRPr="00517348" w:rsidRDefault="00DA4CBE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cessibility</w:t>
            </w:r>
            <w:r w:rsidR="00593C0D" w:rsidRPr="0051734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proximity</w:t>
            </w:r>
          </w:p>
        </w:tc>
        <w:tc>
          <w:tcPr>
            <w:tcW w:w="4252" w:type="dxa"/>
          </w:tcPr>
          <w:p w:rsidR="00517348" w:rsidRPr="008642B7" w:rsidRDefault="00274ABD" w:rsidP="00DA4CB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37,39,47,54,60,74,76</w:t>
            </w:r>
            <w:r w:rsidR="00713ED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DA4CBE" w:rsidRPr="00517348" w:rsidTr="00274ABD">
        <w:tc>
          <w:tcPr>
            <w:tcW w:w="1951" w:type="dxa"/>
          </w:tcPr>
          <w:p w:rsidR="00DA4CBE" w:rsidRPr="00517348" w:rsidRDefault="00DA4CBE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DA4CBE" w:rsidRPr="00517348" w:rsidRDefault="00DA4CBE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intenance</w:t>
            </w:r>
          </w:p>
        </w:tc>
        <w:tc>
          <w:tcPr>
            <w:tcW w:w="4252" w:type="dxa"/>
          </w:tcPr>
          <w:p w:rsidR="00517348" w:rsidRPr="008642B7" w:rsidRDefault="00517348" w:rsidP="00DA4CB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50,54,59,60,65,68,74</w:t>
            </w:r>
            <w:r w:rsidR="00713ED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5D0C9C" w:rsidRPr="00882677" w:rsidTr="001E13D4">
        <w:tc>
          <w:tcPr>
            <w:tcW w:w="1951" w:type="dxa"/>
            <w:shd w:val="clear" w:color="auto" w:fill="auto"/>
          </w:tcPr>
          <w:p w:rsidR="005D0C9C" w:rsidRPr="001E13D4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ci</w:t>
            </w:r>
            <w:r w:rsidR="0056253D"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tal </w:t>
            </w:r>
            <w:r w:rsidR="00593C0D"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anges</w:t>
            </w:r>
          </w:p>
        </w:tc>
        <w:tc>
          <w:tcPr>
            <w:tcW w:w="3119" w:type="dxa"/>
            <w:shd w:val="clear" w:color="auto" w:fill="auto"/>
          </w:tcPr>
          <w:p w:rsidR="005D0C9C" w:rsidRPr="001E13D4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  <w:shd w:val="clear" w:color="auto" w:fill="auto"/>
          </w:tcPr>
          <w:p w:rsidR="005D0C9C" w:rsidRPr="008642B7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D0C9C" w:rsidRPr="00882677" w:rsidTr="001E13D4">
        <w:tc>
          <w:tcPr>
            <w:tcW w:w="1951" w:type="dxa"/>
            <w:shd w:val="clear" w:color="auto" w:fill="auto"/>
          </w:tcPr>
          <w:p w:rsidR="005D0C9C" w:rsidRPr="001E13D4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  <w:shd w:val="clear" w:color="auto" w:fill="auto"/>
          </w:tcPr>
          <w:p w:rsidR="005D0C9C" w:rsidRPr="001E13D4" w:rsidRDefault="005D0C9C" w:rsidP="007F20E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duced sense of community</w:t>
            </w:r>
          </w:p>
          <w:p w:rsidR="00274ABD" w:rsidRPr="001E13D4" w:rsidRDefault="00274ABD" w:rsidP="007F20E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:rsidR="00274ABD" w:rsidRPr="001E13D4" w:rsidRDefault="00274ABD" w:rsidP="007F20E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Need to revive community)</w:t>
            </w:r>
          </w:p>
        </w:tc>
        <w:tc>
          <w:tcPr>
            <w:tcW w:w="4252" w:type="dxa"/>
            <w:shd w:val="clear" w:color="auto" w:fill="auto"/>
          </w:tcPr>
          <w:p w:rsidR="001E13D4" w:rsidRPr="008642B7" w:rsidRDefault="001E13D4" w:rsidP="0038089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42,46,50,53,55,60,62,63,66,72,76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1E13D4" w:rsidRPr="008642B7" w:rsidRDefault="001E13D4" w:rsidP="0038089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13D4" w:rsidRPr="008642B7" w:rsidRDefault="00713ED6" w:rsidP="0038089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13ED6">
              <w:rPr>
                <w:rFonts w:ascii="Times New Roman" w:hAnsi="Times New Roman" w:cs="Times New Roman"/>
                <w:sz w:val="24"/>
                <w:szCs w:val="24"/>
              </w:rPr>
              <w:t>53,57,63,66,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6253D" w:rsidRPr="001E13D4" w:rsidTr="00274ABD">
        <w:tc>
          <w:tcPr>
            <w:tcW w:w="1951" w:type="dxa"/>
          </w:tcPr>
          <w:p w:rsidR="0056253D" w:rsidRPr="001E13D4" w:rsidRDefault="0056253D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6253D" w:rsidRPr="001E13D4" w:rsidRDefault="0056253D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od parenting ideal</w:t>
            </w:r>
          </w:p>
        </w:tc>
        <w:tc>
          <w:tcPr>
            <w:tcW w:w="4252" w:type="dxa"/>
          </w:tcPr>
          <w:p w:rsidR="001E13D4" w:rsidRPr="008642B7" w:rsidRDefault="001E13D4" w:rsidP="00DA4CB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17,39,46,55,58,63,70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1A2404" w:rsidRPr="008642B7" w:rsidRDefault="001A2404" w:rsidP="00DA4CB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A4CBE" w:rsidRPr="001E13D4" w:rsidTr="00274ABD">
        <w:tc>
          <w:tcPr>
            <w:tcW w:w="1951" w:type="dxa"/>
          </w:tcPr>
          <w:p w:rsidR="00DA4CBE" w:rsidRPr="001E13D4" w:rsidRDefault="00DA4CBE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DA4CBE" w:rsidRPr="001E13D4" w:rsidRDefault="00DA4CBE" w:rsidP="00DA4CB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anging roles of parents</w:t>
            </w:r>
          </w:p>
        </w:tc>
        <w:tc>
          <w:tcPr>
            <w:tcW w:w="4252" w:type="dxa"/>
          </w:tcPr>
          <w:p w:rsidR="00DA4CBE" w:rsidRPr="008642B7" w:rsidRDefault="00274ABD" w:rsidP="00DA4CB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62,68,71,72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1A2404" w:rsidRPr="008642B7" w:rsidRDefault="001A2404" w:rsidP="00DA4CB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D0C9C" w:rsidRPr="001E13D4" w:rsidTr="00274ABD">
        <w:tc>
          <w:tcPr>
            <w:tcW w:w="1951" w:type="dxa"/>
          </w:tcPr>
          <w:p w:rsidR="005D0C9C" w:rsidRPr="001E13D4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D0C9C" w:rsidRPr="001E13D4" w:rsidRDefault="00BE277C" w:rsidP="00CC31A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ivatis</w:t>
            </w:r>
            <w:r w:rsidR="005D0C9C"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ion of play spaces and playtime</w:t>
            </w:r>
          </w:p>
        </w:tc>
        <w:tc>
          <w:tcPr>
            <w:tcW w:w="4252" w:type="dxa"/>
          </w:tcPr>
          <w:p w:rsidR="001E13D4" w:rsidRPr="008642B7" w:rsidRDefault="001E13D4" w:rsidP="00B903C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17,43,52,61,65,72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1E13D4" w:rsidRPr="008642B7" w:rsidRDefault="00713ED6" w:rsidP="00B903CF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13ED6">
              <w:rPr>
                <w:rFonts w:ascii="Times New Roman" w:hAnsi="Times New Roman" w:cs="Times New Roman"/>
                <w:sz w:val="24"/>
                <w:szCs w:val="24"/>
              </w:rPr>
              <w:t>44,50,52-54,57,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D0C9C" w:rsidRPr="001E13D4" w:rsidTr="00274ABD">
        <w:tc>
          <w:tcPr>
            <w:tcW w:w="1951" w:type="dxa"/>
          </w:tcPr>
          <w:p w:rsidR="005D0C9C" w:rsidRPr="001E13D4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licy</w:t>
            </w:r>
            <w:r w:rsidR="00593C0D"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sues</w:t>
            </w:r>
          </w:p>
        </w:tc>
        <w:tc>
          <w:tcPr>
            <w:tcW w:w="3119" w:type="dxa"/>
          </w:tcPr>
          <w:p w:rsidR="005D0C9C" w:rsidRPr="001E13D4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</w:tcPr>
          <w:p w:rsidR="005D0C9C" w:rsidRPr="008642B7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D0C9C" w:rsidRPr="00274ABD" w:rsidTr="00274ABD">
        <w:tc>
          <w:tcPr>
            <w:tcW w:w="1951" w:type="dxa"/>
          </w:tcPr>
          <w:p w:rsidR="005D0C9C" w:rsidRPr="001E13D4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119" w:type="dxa"/>
          </w:tcPr>
          <w:p w:rsidR="005D0C9C" w:rsidRPr="001E13D4" w:rsidRDefault="005D0C9C" w:rsidP="003808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E13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ive children voice</w:t>
            </w:r>
          </w:p>
        </w:tc>
        <w:tc>
          <w:tcPr>
            <w:tcW w:w="4252" w:type="dxa"/>
          </w:tcPr>
          <w:p w:rsidR="001E13D4" w:rsidRPr="008642B7" w:rsidRDefault="001E13D4" w:rsidP="0038089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2B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13ED6" w:rsidRPr="00713ED6">
              <w:rPr>
                <w:rFonts w:ascii="Times New Roman" w:hAnsi="Times New Roman" w:cs="Times New Roman"/>
                <w:sz w:val="24"/>
                <w:szCs w:val="24"/>
              </w:rPr>
              <w:t>33,38,40,44,46,50,54,55,59,74</w:t>
            </w:r>
            <w:r w:rsidR="00713ED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1E13D4" w:rsidRPr="008642B7" w:rsidRDefault="001E13D4" w:rsidP="0038089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:rsidR="00E307AB" w:rsidRPr="00274ABD" w:rsidRDefault="00E307AB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sectPr w:rsidR="00E307AB" w:rsidRPr="00274ABD" w:rsidSect="004719FE">
      <w:pgSz w:w="12240" w:h="15840"/>
      <w:pgMar w:top="1440" w:right="113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E307AB"/>
    <w:rsid w:val="0002448F"/>
    <w:rsid w:val="00026D25"/>
    <w:rsid w:val="00051FE2"/>
    <w:rsid w:val="00052279"/>
    <w:rsid w:val="00055E16"/>
    <w:rsid w:val="0006674D"/>
    <w:rsid w:val="00067158"/>
    <w:rsid w:val="000920ED"/>
    <w:rsid w:val="00096B06"/>
    <w:rsid w:val="000A2F5A"/>
    <w:rsid w:val="000D5FDF"/>
    <w:rsid w:val="000E4F92"/>
    <w:rsid w:val="000E72D1"/>
    <w:rsid w:val="00153343"/>
    <w:rsid w:val="00167D11"/>
    <w:rsid w:val="001A2404"/>
    <w:rsid w:val="001E13D4"/>
    <w:rsid w:val="001F37D7"/>
    <w:rsid w:val="001F40A7"/>
    <w:rsid w:val="0021765D"/>
    <w:rsid w:val="0022439D"/>
    <w:rsid w:val="0023269B"/>
    <w:rsid w:val="00274ABD"/>
    <w:rsid w:val="002A475F"/>
    <w:rsid w:val="002C0F49"/>
    <w:rsid w:val="00365D90"/>
    <w:rsid w:val="0038089C"/>
    <w:rsid w:val="00393DD8"/>
    <w:rsid w:val="003A6513"/>
    <w:rsid w:val="003B2178"/>
    <w:rsid w:val="00436290"/>
    <w:rsid w:val="00440A6B"/>
    <w:rsid w:val="004719FE"/>
    <w:rsid w:val="0049499B"/>
    <w:rsid w:val="004A3196"/>
    <w:rsid w:val="004A4C1C"/>
    <w:rsid w:val="004C3488"/>
    <w:rsid w:val="004F38BA"/>
    <w:rsid w:val="00510590"/>
    <w:rsid w:val="00517348"/>
    <w:rsid w:val="00540D8B"/>
    <w:rsid w:val="0056253D"/>
    <w:rsid w:val="00593C0D"/>
    <w:rsid w:val="005D0C9C"/>
    <w:rsid w:val="005D2B35"/>
    <w:rsid w:val="005D2C89"/>
    <w:rsid w:val="005D3B42"/>
    <w:rsid w:val="00604FE5"/>
    <w:rsid w:val="006125BC"/>
    <w:rsid w:val="006E2875"/>
    <w:rsid w:val="007068D9"/>
    <w:rsid w:val="00713ED6"/>
    <w:rsid w:val="00722A9B"/>
    <w:rsid w:val="00753A11"/>
    <w:rsid w:val="007946AF"/>
    <w:rsid w:val="007A2F26"/>
    <w:rsid w:val="007B0A9A"/>
    <w:rsid w:val="007F20E8"/>
    <w:rsid w:val="0081790B"/>
    <w:rsid w:val="00820340"/>
    <w:rsid w:val="00856F66"/>
    <w:rsid w:val="008570AD"/>
    <w:rsid w:val="008642B7"/>
    <w:rsid w:val="00882677"/>
    <w:rsid w:val="008A5BCD"/>
    <w:rsid w:val="008E791D"/>
    <w:rsid w:val="008F6E36"/>
    <w:rsid w:val="00992997"/>
    <w:rsid w:val="009A710D"/>
    <w:rsid w:val="00A00FA5"/>
    <w:rsid w:val="00A04B60"/>
    <w:rsid w:val="00A159F2"/>
    <w:rsid w:val="00A1650F"/>
    <w:rsid w:val="00AE2816"/>
    <w:rsid w:val="00AF476F"/>
    <w:rsid w:val="00B903CF"/>
    <w:rsid w:val="00BE277C"/>
    <w:rsid w:val="00C175AB"/>
    <w:rsid w:val="00C200EC"/>
    <w:rsid w:val="00C30CCD"/>
    <w:rsid w:val="00C37257"/>
    <w:rsid w:val="00C74A95"/>
    <w:rsid w:val="00CB1FE7"/>
    <w:rsid w:val="00CB4628"/>
    <w:rsid w:val="00CC31AE"/>
    <w:rsid w:val="00CF5A0C"/>
    <w:rsid w:val="00D229F6"/>
    <w:rsid w:val="00D32845"/>
    <w:rsid w:val="00D4646A"/>
    <w:rsid w:val="00D8036F"/>
    <w:rsid w:val="00DA4CBE"/>
    <w:rsid w:val="00DB387C"/>
    <w:rsid w:val="00DC4135"/>
    <w:rsid w:val="00DD0F41"/>
    <w:rsid w:val="00DD6DEA"/>
    <w:rsid w:val="00E307AB"/>
    <w:rsid w:val="00E42CF6"/>
    <w:rsid w:val="00E8699E"/>
    <w:rsid w:val="00EC4910"/>
    <w:rsid w:val="00EE6E18"/>
    <w:rsid w:val="00EF3106"/>
    <w:rsid w:val="00F97251"/>
    <w:rsid w:val="00FB0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7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2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7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2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B98E8A-28A0-4C2E-A9B6-E196FE8A9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Holt</dc:creator>
  <cp:lastModifiedBy>adayap</cp:lastModifiedBy>
  <cp:revision>3</cp:revision>
  <cp:lastPrinted>2014-03-13T19:04:00Z</cp:lastPrinted>
  <dcterms:created xsi:type="dcterms:W3CDTF">2015-01-17T16:54:00Z</dcterms:created>
  <dcterms:modified xsi:type="dcterms:W3CDTF">2015-01-19T08:20:00Z</dcterms:modified>
</cp:coreProperties>
</file>